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910C6" w14:textId="26EE8BC5" w:rsidR="00604DD8" w:rsidRPr="00392D41" w:rsidRDefault="00590393" w:rsidP="00DB3167">
      <w:pPr>
        <w:spacing w:line="360" w:lineRule="auto"/>
        <w:jc w:val="center"/>
        <w:rPr>
          <w:rFonts w:cs="Times New Roman"/>
        </w:rPr>
      </w:pPr>
      <w:r w:rsidRPr="00590393">
        <w:rPr>
          <w:rFonts w:cs="Times New Roman"/>
        </w:rPr>
        <w:t>Supplemental Table 2</w:t>
      </w:r>
      <w:r w:rsidR="00C641BE" w:rsidRPr="00392D41">
        <w:rPr>
          <w:rFonts w:cs="Times New Roman"/>
        </w:rPr>
        <w:t xml:space="preserve"> </w:t>
      </w:r>
      <w:bookmarkStart w:id="0" w:name="_Hlk94382958"/>
      <w:r w:rsidR="003076BF" w:rsidRPr="00392D41">
        <w:rPr>
          <w:rFonts w:cs="Times New Roman"/>
        </w:rPr>
        <w:t xml:space="preserve">The </w:t>
      </w:r>
      <w:r w:rsidR="0076228E" w:rsidRPr="00392D41">
        <w:rPr>
          <w:rFonts w:cs="Times New Roman"/>
        </w:rPr>
        <w:t>multivariate</w:t>
      </w:r>
      <w:r w:rsidR="009A6046" w:rsidRPr="00392D41">
        <w:rPr>
          <w:rFonts w:cs="Times New Roman"/>
        </w:rPr>
        <w:t xml:space="preserve"> analysis between</w:t>
      </w:r>
      <w:r w:rsidR="000D7C40">
        <w:rPr>
          <w:rFonts w:cs="Times New Roman"/>
        </w:rPr>
        <w:t xml:space="preserve"> </w:t>
      </w:r>
      <w:r w:rsidR="000D7C40">
        <w:rPr>
          <w:rFonts w:cs="Times New Roman" w:hint="eastAsia"/>
        </w:rPr>
        <w:t>risk</w:t>
      </w:r>
      <w:r w:rsidR="00604DD8" w:rsidRPr="00392D41">
        <w:rPr>
          <w:rFonts w:cs="Times New Roman"/>
        </w:rPr>
        <w:t xml:space="preserve"> </w:t>
      </w:r>
      <w:r w:rsidR="009A6046" w:rsidRPr="00392D41">
        <w:rPr>
          <w:rFonts w:cs="Times New Roman"/>
        </w:rPr>
        <w:t>factors and</w:t>
      </w:r>
      <w:r w:rsidR="00E542F1" w:rsidRPr="00392D41">
        <w:rPr>
          <w:rFonts w:cs="Times New Roman"/>
        </w:rPr>
        <w:t xml:space="preserve"> </w:t>
      </w:r>
      <w:r w:rsidR="00672764">
        <w:rPr>
          <w:rFonts w:cs="Times New Roman"/>
        </w:rPr>
        <w:t>POC</w:t>
      </w:r>
      <w:r w:rsidR="00F441A5" w:rsidRPr="00392D41">
        <w:rPr>
          <w:rFonts w:cs="Times New Roman"/>
        </w:rPr>
        <w:t>s</w:t>
      </w:r>
      <w:bookmarkEnd w:id="0"/>
    </w:p>
    <w:tbl>
      <w:tblPr>
        <w:tblW w:w="64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279"/>
        <w:gridCol w:w="2409"/>
        <w:gridCol w:w="1418"/>
      </w:tblGrid>
      <w:tr w:rsidR="001E7362" w:rsidRPr="00392D41" w14:paraId="3F21B4AB" w14:textId="77777777" w:rsidTr="00A92E33">
        <w:trPr>
          <w:trHeight w:val="340"/>
          <w:jc w:val="center"/>
        </w:trPr>
        <w:tc>
          <w:tcPr>
            <w:tcW w:w="2390" w:type="dxa"/>
            <w:shd w:val="clear" w:color="auto" w:fill="auto"/>
          </w:tcPr>
          <w:p w14:paraId="6CF8D7D5" w14:textId="77777777" w:rsidR="001E7362" w:rsidRPr="00392D41" w:rsidRDefault="001E7362" w:rsidP="00CC7579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bookmarkStart w:id="1" w:name="_Hlk62312325"/>
          </w:p>
        </w:tc>
        <w:tc>
          <w:tcPr>
            <w:tcW w:w="279" w:type="dxa"/>
          </w:tcPr>
          <w:p w14:paraId="536C11AC" w14:textId="77777777" w:rsidR="001E7362" w:rsidRPr="001E7362" w:rsidRDefault="001E7362" w:rsidP="00CC7579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0AD888" w14:textId="737C35E3" w:rsidR="001E7362" w:rsidRPr="00392D41" w:rsidRDefault="001E7362" w:rsidP="00F441A5">
            <w:pPr>
              <w:spacing w:line="36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POCs(</w:t>
            </w:r>
            <w:proofErr w:type="gramEnd"/>
            <w:r>
              <w:rPr>
                <w:rFonts w:cs="Times New Roman"/>
              </w:rPr>
              <w:t>+)</w:t>
            </w:r>
          </w:p>
        </w:tc>
      </w:tr>
      <w:tr w:rsidR="001E7362" w:rsidRPr="00392D41" w14:paraId="4E9F3833" w14:textId="77777777" w:rsidTr="00A92E33">
        <w:trPr>
          <w:trHeight w:val="340"/>
          <w:jc w:val="center"/>
        </w:trPr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</w:tcPr>
          <w:p w14:paraId="7A1BB17B" w14:textId="77777777" w:rsidR="001E7362" w:rsidRPr="00392D41" w:rsidRDefault="001E7362" w:rsidP="00CC7579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2A5645B0" w14:textId="77777777" w:rsidR="001E7362" w:rsidRPr="00392D41" w:rsidRDefault="001E7362" w:rsidP="00CC7579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837C89C" w14:textId="73EEC707" w:rsidR="001E7362" w:rsidRPr="00392D41" w:rsidRDefault="001E7362" w:rsidP="00CC7579">
            <w:pPr>
              <w:spacing w:line="360" w:lineRule="auto"/>
              <w:jc w:val="center"/>
              <w:rPr>
                <w:rFonts w:cs="Times New Roman"/>
              </w:rPr>
            </w:pPr>
            <w:r w:rsidRPr="00392D41">
              <w:rPr>
                <w:rFonts w:cs="Times New Roman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7C9A2" w14:textId="484A76B0" w:rsidR="001E7362" w:rsidRPr="00392D41" w:rsidRDefault="001E7362" w:rsidP="00CC7579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392D41">
              <w:rPr>
                <w:rFonts w:cs="Times New Roman"/>
                <w:i/>
                <w:iCs/>
              </w:rPr>
              <w:t>P</w:t>
            </w:r>
          </w:p>
        </w:tc>
      </w:tr>
      <w:tr w:rsidR="001E7362" w:rsidRPr="00392D41" w14:paraId="6FC2EE68" w14:textId="77777777" w:rsidTr="00A92E33">
        <w:trPr>
          <w:trHeight w:val="340"/>
          <w:jc w:val="center"/>
        </w:trPr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</w:tcPr>
          <w:p w14:paraId="58E68C92" w14:textId="36046AD0" w:rsidR="001E7362" w:rsidRPr="00392D41" w:rsidRDefault="002F5D61" w:rsidP="00876FC7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2C029A">
              <w:rPr>
                <w:rFonts w:cs="Times New Roman"/>
                <w:b/>
                <w:bCs/>
              </w:rPr>
              <w:t>Weight loss</w:t>
            </w:r>
            <w:r w:rsidRPr="00392D41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34A484EE" w14:textId="77777777" w:rsidR="001E7362" w:rsidRPr="00392D41" w:rsidRDefault="001E7362" w:rsidP="00876FC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FABB261" w14:textId="4ABC4B60" w:rsidR="001E7362" w:rsidRPr="00392D41" w:rsidRDefault="001E7362" w:rsidP="00876FC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8E6F7F3" w14:textId="51F6BD66" w:rsidR="001E7362" w:rsidRPr="00E04B7B" w:rsidRDefault="001E7362" w:rsidP="00876FC7">
            <w:pPr>
              <w:spacing w:line="360" w:lineRule="auto"/>
              <w:jc w:val="center"/>
              <w:rPr>
                <w:rFonts w:cs="Times New Roman"/>
              </w:rPr>
            </w:pPr>
            <w:r w:rsidRPr="00E04B7B">
              <w:rPr>
                <w:rFonts w:cs="Times New Roman"/>
              </w:rPr>
              <w:t>0.0</w:t>
            </w:r>
            <w:r w:rsidR="002A1916" w:rsidRPr="00E04B7B">
              <w:rPr>
                <w:rFonts w:cs="Times New Roman"/>
              </w:rPr>
              <w:t>97</w:t>
            </w:r>
          </w:p>
        </w:tc>
      </w:tr>
      <w:tr w:rsidR="005E4CBF" w:rsidRPr="00392D41" w14:paraId="042707E6" w14:textId="77777777" w:rsidTr="00A92E33">
        <w:trPr>
          <w:trHeight w:val="321"/>
          <w:jc w:val="center"/>
        </w:trPr>
        <w:tc>
          <w:tcPr>
            <w:tcW w:w="2390" w:type="dxa"/>
            <w:shd w:val="clear" w:color="auto" w:fill="auto"/>
          </w:tcPr>
          <w:p w14:paraId="56362ABA" w14:textId="57426A07" w:rsidR="005E4CBF" w:rsidRPr="00392D41" w:rsidRDefault="005E4CBF" w:rsidP="005E4CBF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 w:rsidRPr="00392D41">
              <w:rPr>
                <w:rFonts w:cs="Times New Roman"/>
              </w:rPr>
              <w:t>Absent</w:t>
            </w:r>
          </w:p>
        </w:tc>
        <w:tc>
          <w:tcPr>
            <w:tcW w:w="279" w:type="dxa"/>
          </w:tcPr>
          <w:p w14:paraId="76ADAB1B" w14:textId="77777777" w:rsidR="005E4CBF" w:rsidRPr="00392D41" w:rsidRDefault="005E4CBF" w:rsidP="005E4CBF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3AD63A11" w14:textId="15E2811B" w:rsidR="005E4CBF" w:rsidRPr="00392D41" w:rsidRDefault="005E4CBF" w:rsidP="005E4CBF">
            <w:pPr>
              <w:spacing w:line="360" w:lineRule="auto"/>
              <w:jc w:val="center"/>
              <w:rPr>
                <w:rFonts w:cs="Times New Roman"/>
              </w:rPr>
            </w:pPr>
            <w:r w:rsidRPr="00392D41">
              <w:rPr>
                <w:rFonts w:cs="Times New Roman"/>
              </w:rPr>
              <w:t>Ref.</w:t>
            </w:r>
          </w:p>
        </w:tc>
        <w:tc>
          <w:tcPr>
            <w:tcW w:w="1418" w:type="dxa"/>
            <w:shd w:val="clear" w:color="auto" w:fill="auto"/>
          </w:tcPr>
          <w:p w14:paraId="469E8DDE" w14:textId="7A5F7346" w:rsidR="005E4CBF" w:rsidRPr="00E04B7B" w:rsidRDefault="005E4CBF" w:rsidP="005E4CBF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5E4CBF" w:rsidRPr="00392D41" w14:paraId="6E49CE0C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601187CD" w14:textId="21B03DE5" w:rsidR="005E4CBF" w:rsidRPr="00392D41" w:rsidRDefault="005E4CBF" w:rsidP="005E4CBF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 w:rsidRPr="00392D41">
              <w:rPr>
                <w:rFonts w:cs="Times New Roman"/>
              </w:rPr>
              <w:t>Present</w:t>
            </w:r>
          </w:p>
        </w:tc>
        <w:tc>
          <w:tcPr>
            <w:tcW w:w="279" w:type="dxa"/>
          </w:tcPr>
          <w:p w14:paraId="720B6A8F" w14:textId="77777777" w:rsidR="005E4CBF" w:rsidRPr="00392D41" w:rsidRDefault="005E4CBF" w:rsidP="005E4CBF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1B93A33C" w14:textId="2CC54134" w:rsidR="005E4CBF" w:rsidRPr="00392D41" w:rsidRDefault="005E4CBF" w:rsidP="005E4CBF">
            <w:pPr>
              <w:spacing w:line="360" w:lineRule="auto"/>
              <w:jc w:val="center"/>
              <w:rPr>
                <w:rFonts w:cs="Times New Roman"/>
              </w:rPr>
            </w:pPr>
            <w:r w:rsidRPr="00392D41">
              <w:rPr>
                <w:rFonts w:cs="Times New Roman"/>
              </w:rPr>
              <w:t>1.</w:t>
            </w:r>
            <w:r w:rsidR="00A25516">
              <w:rPr>
                <w:rFonts w:cs="Times New Roman"/>
              </w:rPr>
              <w:t>511</w:t>
            </w:r>
            <w:r w:rsidRPr="00392D41">
              <w:rPr>
                <w:rFonts w:cs="Times New Roman"/>
              </w:rPr>
              <w:t xml:space="preserve"> (</w:t>
            </w:r>
            <w:r w:rsidR="00A25516">
              <w:rPr>
                <w:rFonts w:cs="Times New Roman"/>
              </w:rPr>
              <w:t>0.923</w:t>
            </w:r>
            <w:r w:rsidR="00A25516" w:rsidRPr="00392D41">
              <w:rPr>
                <w:rFonts w:cs="Times New Roman"/>
              </w:rPr>
              <w:t xml:space="preserve"> </w:t>
            </w:r>
            <w:r w:rsidRPr="00392D41">
              <w:rPr>
                <w:rFonts w:cs="Times New Roman"/>
              </w:rPr>
              <w:t>-</w:t>
            </w:r>
            <w:r w:rsidR="002A1916">
              <w:rPr>
                <w:rFonts w:cs="Times New Roman"/>
              </w:rPr>
              <w:t>2.</w:t>
            </w:r>
            <w:r w:rsidR="00A25516">
              <w:rPr>
                <w:rFonts w:cs="Times New Roman"/>
              </w:rPr>
              <w:t>608</w:t>
            </w:r>
            <w:r w:rsidRPr="00392D41">
              <w:rPr>
                <w:rFonts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9E9ED85" w14:textId="77777777" w:rsidR="005E4CBF" w:rsidRPr="00E04B7B" w:rsidRDefault="005E4CBF" w:rsidP="005E4CBF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5E4CBF" w:rsidRPr="00392D41" w14:paraId="56C8737D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0AA160AF" w14:textId="290930A6" w:rsidR="005E4CBF" w:rsidRPr="00392D41" w:rsidRDefault="005E4CBF" w:rsidP="005E4CBF">
            <w:pPr>
              <w:spacing w:line="360" w:lineRule="auto"/>
              <w:jc w:val="left"/>
              <w:rPr>
                <w:rFonts w:cs="Times New Roman"/>
              </w:rPr>
            </w:pPr>
            <w:r w:rsidRPr="00392D41">
              <w:rPr>
                <w:rFonts w:cs="Times New Roman"/>
                <w:b/>
                <w:bCs/>
              </w:rPr>
              <w:t>ACE-27</w:t>
            </w:r>
          </w:p>
        </w:tc>
        <w:tc>
          <w:tcPr>
            <w:tcW w:w="279" w:type="dxa"/>
          </w:tcPr>
          <w:p w14:paraId="6C06DE48" w14:textId="77777777" w:rsidR="005E4CBF" w:rsidRPr="00392D41" w:rsidRDefault="005E4CBF" w:rsidP="005E4CBF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5E8A5FA6" w14:textId="77777777" w:rsidR="005E4CBF" w:rsidRPr="00392D41" w:rsidRDefault="005E4CBF" w:rsidP="005E4CBF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7D8447EE" w14:textId="525EFF10" w:rsidR="005E4CBF" w:rsidRPr="00E04B7B" w:rsidRDefault="002A1916" w:rsidP="005E4CBF">
            <w:pPr>
              <w:spacing w:line="360" w:lineRule="auto"/>
              <w:jc w:val="center"/>
              <w:rPr>
                <w:rFonts w:cs="Times New Roman"/>
              </w:rPr>
            </w:pPr>
            <w:r w:rsidRPr="00E04B7B">
              <w:rPr>
                <w:rFonts w:cs="Times New Roman" w:hint="eastAsia"/>
              </w:rPr>
              <w:t>0</w:t>
            </w:r>
            <w:r w:rsidRPr="00E04B7B">
              <w:rPr>
                <w:rFonts w:cs="Times New Roman"/>
              </w:rPr>
              <w:t>.040</w:t>
            </w:r>
          </w:p>
        </w:tc>
      </w:tr>
      <w:tr w:rsidR="002A1916" w:rsidRPr="00392D41" w14:paraId="1441D6C1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6A78CC2F" w14:textId="609C0E6B" w:rsidR="002A1916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 w:rsidRPr="00392D41">
              <w:rPr>
                <w:rFonts w:cs="Times New Roman"/>
              </w:rPr>
              <w:t>0-1</w:t>
            </w:r>
          </w:p>
        </w:tc>
        <w:tc>
          <w:tcPr>
            <w:tcW w:w="279" w:type="dxa"/>
          </w:tcPr>
          <w:p w14:paraId="373E20E9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65814B75" w14:textId="38474888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392D41">
              <w:rPr>
                <w:rFonts w:cs="Times New Roman"/>
              </w:rPr>
              <w:t>Ref.</w:t>
            </w:r>
          </w:p>
        </w:tc>
        <w:tc>
          <w:tcPr>
            <w:tcW w:w="1418" w:type="dxa"/>
            <w:shd w:val="clear" w:color="auto" w:fill="auto"/>
          </w:tcPr>
          <w:p w14:paraId="2C38A5EA" w14:textId="77777777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2A1916" w:rsidRPr="00392D41" w14:paraId="2F8E313B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3D8DA486" w14:textId="5DE20EF6" w:rsidR="002A1916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 w:rsidRPr="00392D41">
              <w:rPr>
                <w:rFonts w:cs="Times New Roman"/>
              </w:rPr>
              <w:t>2-3</w:t>
            </w:r>
          </w:p>
        </w:tc>
        <w:tc>
          <w:tcPr>
            <w:tcW w:w="279" w:type="dxa"/>
          </w:tcPr>
          <w:p w14:paraId="7DED7135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191CF7DD" w14:textId="5E81C8FC" w:rsidR="002A1916" w:rsidRPr="00392D41" w:rsidRDefault="00A25516" w:rsidP="002A191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91</w:t>
            </w:r>
            <w:r w:rsidR="002A1916" w:rsidRPr="00392D4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.035</w:t>
            </w:r>
            <w:r w:rsidR="002A1916" w:rsidRPr="00392D41">
              <w:rPr>
                <w:rFonts w:cs="Times New Roman"/>
              </w:rPr>
              <w:t>-</w:t>
            </w:r>
            <w:r>
              <w:rPr>
                <w:rFonts w:cs="Times New Roman"/>
              </w:rPr>
              <w:t>4.266</w:t>
            </w:r>
            <w:r w:rsidR="002A1916" w:rsidRPr="00392D41">
              <w:rPr>
                <w:rFonts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75DABA3" w14:textId="77777777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2A1916" w:rsidRPr="00392D41" w14:paraId="3F29B261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1CD2EF9E" w14:textId="200003C6" w:rsidR="002A1916" w:rsidRPr="00392D41" w:rsidRDefault="002A1916" w:rsidP="002A1916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umor site</w:t>
            </w:r>
          </w:p>
        </w:tc>
        <w:tc>
          <w:tcPr>
            <w:tcW w:w="279" w:type="dxa"/>
          </w:tcPr>
          <w:p w14:paraId="1FBC69F4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448A1B6C" w14:textId="3B03E6DC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2207B1DD" w14:textId="3CE91B61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E04B7B">
              <w:rPr>
                <w:rFonts w:cs="Times New Roman"/>
              </w:rPr>
              <w:t>0.00</w:t>
            </w:r>
            <w:r w:rsidR="00E04B7B" w:rsidRPr="00E04B7B">
              <w:rPr>
                <w:rFonts w:cs="Times New Roman"/>
              </w:rPr>
              <w:t>2</w:t>
            </w:r>
          </w:p>
        </w:tc>
      </w:tr>
      <w:tr w:rsidR="002A1916" w:rsidRPr="00392D41" w14:paraId="32F7C0CD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3DAD0B81" w14:textId="398329B5" w:rsidR="002A1916" w:rsidRPr="00392D41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 w:rsidRPr="00392D41">
              <w:rPr>
                <w:rFonts w:cs="Times New Roman"/>
              </w:rPr>
              <w:t>Absent</w:t>
            </w:r>
          </w:p>
        </w:tc>
        <w:tc>
          <w:tcPr>
            <w:tcW w:w="279" w:type="dxa"/>
          </w:tcPr>
          <w:p w14:paraId="2A53F51C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75550AF2" w14:textId="1A397BED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392D41">
              <w:rPr>
                <w:rFonts w:cs="Times New Roman"/>
              </w:rPr>
              <w:t>Ref.</w:t>
            </w:r>
          </w:p>
        </w:tc>
        <w:tc>
          <w:tcPr>
            <w:tcW w:w="1418" w:type="dxa"/>
            <w:shd w:val="clear" w:color="auto" w:fill="auto"/>
          </w:tcPr>
          <w:p w14:paraId="333E0453" w14:textId="302E252D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2A1916" w:rsidRPr="00392D41" w14:paraId="4F36BAC0" w14:textId="77777777" w:rsidTr="00A92E33">
        <w:trPr>
          <w:trHeight w:val="321"/>
          <w:jc w:val="center"/>
        </w:trPr>
        <w:tc>
          <w:tcPr>
            <w:tcW w:w="2390" w:type="dxa"/>
            <w:shd w:val="clear" w:color="auto" w:fill="auto"/>
          </w:tcPr>
          <w:p w14:paraId="65AC57DB" w14:textId="481B15F0" w:rsidR="002A1916" w:rsidRPr="00392D41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 w:rsidRPr="00392D41">
              <w:rPr>
                <w:rFonts w:cs="Times New Roman"/>
              </w:rPr>
              <w:t>Present</w:t>
            </w:r>
          </w:p>
        </w:tc>
        <w:tc>
          <w:tcPr>
            <w:tcW w:w="279" w:type="dxa"/>
          </w:tcPr>
          <w:p w14:paraId="7AF85C14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325A1901" w14:textId="7CC206C8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</w:t>
            </w:r>
            <w:r w:rsidR="00A25516">
              <w:rPr>
                <w:rFonts w:cs="Times New Roman"/>
              </w:rPr>
              <w:t>783</w:t>
            </w:r>
            <w:r w:rsidRPr="00392D41">
              <w:rPr>
                <w:rFonts w:cs="Times New Roman"/>
              </w:rPr>
              <w:t xml:space="preserve"> (1.</w:t>
            </w:r>
            <w:r w:rsidR="00A25516">
              <w:rPr>
                <w:rFonts w:cs="Times New Roman"/>
              </w:rPr>
              <w:t>745</w:t>
            </w:r>
            <w:r w:rsidRPr="00392D41">
              <w:rPr>
                <w:rFonts w:cs="Times New Roman"/>
              </w:rPr>
              <w:t>-</w:t>
            </w:r>
            <w:r>
              <w:rPr>
                <w:rFonts w:cs="Times New Roman"/>
              </w:rPr>
              <w:t>1</w:t>
            </w:r>
            <w:r w:rsidR="00A25516">
              <w:rPr>
                <w:rFonts w:cs="Times New Roman"/>
              </w:rPr>
              <w:t>3.133</w:t>
            </w:r>
            <w:r w:rsidRPr="00392D41">
              <w:rPr>
                <w:rFonts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0D4C5FB" w14:textId="7016B63C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2A1916" w:rsidRPr="00392D41" w14:paraId="0AC3D184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45C7E55B" w14:textId="77777777" w:rsidR="002A1916" w:rsidRPr="00392D41" w:rsidRDefault="002A1916" w:rsidP="002A1916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392D41">
              <w:rPr>
                <w:rFonts w:cs="Times New Roman"/>
                <w:b/>
                <w:bCs/>
              </w:rPr>
              <w:t>T stage</w:t>
            </w:r>
          </w:p>
        </w:tc>
        <w:tc>
          <w:tcPr>
            <w:tcW w:w="279" w:type="dxa"/>
          </w:tcPr>
          <w:p w14:paraId="5A5EC73D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47288F53" w14:textId="24F15BE3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3416345F" w14:textId="79C37D12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E04B7B">
              <w:rPr>
                <w:rFonts w:cs="Times New Roman"/>
              </w:rPr>
              <w:t>0.0</w:t>
            </w:r>
            <w:r w:rsidR="00322AEC">
              <w:rPr>
                <w:rFonts w:cs="Times New Roman"/>
              </w:rPr>
              <w:t>16</w:t>
            </w:r>
          </w:p>
        </w:tc>
      </w:tr>
      <w:tr w:rsidR="002A1916" w:rsidRPr="00392D41" w14:paraId="6787775A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15496117" w14:textId="6B9BBEB3" w:rsidR="002A1916" w:rsidRPr="00392D41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 w:rsidRPr="00392D41">
              <w:rPr>
                <w:rFonts w:cs="Times New Roman"/>
              </w:rPr>
              <w:t>T2-T4a</w:t>
            </w:r>
          </w:p>
        </w:tc>
        <w:tc>
          <w:tcPr>
            <w:tcW w:w="279" w:type="dxa"/>
          </w:tcPr>
          <w:p w14:paraId="1F0754A9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  <w:vAlign w:val="center"/>
          </w:tcPr>
          <w:p w14:paraId="73049E7A" w14:textId="010E5CB6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392D41">
              <w:rPr>
                <w:rFonts w:cs="Times New Roman"/>
              </w:rPr>
              <w:t>Ref.</w:t>
            </w:r>
          </w:p>
        </w:tc>
        <w:tc>
          <w:tcPr>
            <w:tcW w:w="1418" w:type="dxa"/>
            <w:shd w:val="clear" w:color="auto" w:fill="auto"/>
          </w:tcPr>
          <w:p w14:paraId="0E00496C" w14:textId="39CFC6A6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2A1916" w:rsidRPr="00392D41" w14:paraId="17725575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4D810A31" w14:textId="77777777" w:rsidR="002A1916" w:rsidRPr="00392D41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 w:rsidRPr="00392D41">
              <w:rPr>
                <w:rFonts w:cs="Times New Roman"/>
              </w:rPr>
              <w:t>T4b</w:t>
            </w:r>
          </w:p>
        </w:tc>
        <w:tc>
          <w:tcPr>
            <w:tcW w:w="279" w:type="dxa"/>
          </w:tcPr>
          <w:p w14:paraId="12E3196F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0107E7F0" w14:textId="6E0C4884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392D41">
              <w:rPr>
                <w:rFonts w:cs="Times New Roman"/>
              </w:rPr>
              <w:t>3.</w:t>
            </w:r>
            <w:r w:rsidR="00436FB1">
              <w:rPr>
                <w:rFonts w:cs="Times New Roman"/>
              </w:rPr>
              <w:t>184</w:t>
            </w:r>
            <w:r w:rsidRPr="00392D41">
              <w:rPr>
                <w:rFonts w:cs="Times New Roman"/>
              </w:rPr>
              <w:t xml:space="preserve"> (1.</w:t>
            </w:r>
            <w:r w:rsidR="00436FB1">
              <w:rPr>
                <w:rFonts w:cs="Times New Roman"/>
              </w:rPr>
              <w:t>244</w:t>
            </w:r>
            <w:r w:rsidRPr="00392D41">
              <w:rPr>
                <w:rFonts w:cs="Times New Roman"/>
              </w:rPr>
              <w:t>-</w:t>
            </w:r>
            <w:r w:rsidR="00436FB1">
              <w:rPr>
                <w:rFonts w:cs="Times New Roman"/>
              </w:rPr>
              <w:t>8.151</w:t>
            </w:r>
            <w:r w:rsidRPr="00392D41">
              <w:rPr>
                <w:rFonts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5E206C0E" w14:textId="33AFF99E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2A1916" w:rsidRPr="00392D41" w14:paraId="44EBB8A8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1845180A" w14:textId="26979D3C" w:rsidR="002A1916" w:rsidRPr="00392D41" w:rsidRDefault="002A1916" w:rsidP="002A1916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color w:val="0D0D0D"/>
              </w:rPr>
              <w:t>Operation time</w:t>
            </w:r>
          </w:p>
        </w:tc>
        <w:tc>
          <w:tcPr>
            <w:tcW w:w="279" w:type="dxa"/>
          </w:tcPr>
          <w:p w14:paraId="737D146B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09" w:type="dxa"/>
          </w:tcPr>
          <w:p w14:paraId="09EB06A7" w14:textId="2D536602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</w:tcPr>
          <w:p w14:paraId="26C9B5E0" w14:textId="129DA2A6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E04B7B">
              <w:rPr>
                <w:rFonts w:cs="Times New Roman"/>
              </w:rPr>
              <w:t>0.0</w:t>
            </w:r>
            <w:r w:rsidR="00E55771">
              <w:rPr>
                <w:rFonts w:cs="Times New Roman"/>
              </w:rPr>
              <w:t>01</w:t>
            </w:r>
          </w:p>
        </w:tc>
      </w:tr>
      <w:tr w:rsidR="002A1916" w:rsidRPr="00392D41" w14:paraId="567F7078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2217ED1C" w14:textId="4C634761" w:rsidR="002A1916" w:rsidRPr="00392D41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  <w:color w:val="000000"/>
              </w:rPr>
            </w:pPr>
            <w:r w:rsidRPr="00ED73A7">
              <w:t>&lt;8.0h</w:t>
            </w:r>
          </w:p>
        </w:tc>
        <w:tc>
          <w:tcPr>
            <w:tcW w:w="279" w:type="dxa"/>
          </w:tcPr>
          <w:p w14:paraId="34216CB4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  <w:vAlign w:val="center"/>
          </w:tcPr>
          <w:p w14:paraId="426C919D" w14:textId="208547D5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392D41">
              <w:rPr>
                <w:rFonts w:cs="Times New Roman"/>
              </w:rPr>
              <w:t>Ref.</w:t>
            </w:r>
          </w:p>
        </w:tc>
        <w:tc>
          <w:tcPr>
            <w:tcW w:w="1418" w:type="dxa"/>
            <w:shd w:val="clear" w:color="auto" w:fill="auto"/>
          </w:tcPr>
          <w:p w14:paraId="1493A443" w14:textId="16A49172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2A1916" w:rsidRPr="00392D41" w14:paraId="33383176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720A80EF" w14:textId="41943823" w:rsidR="002A1916" w:rsidRPr="00392D41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  <w:color w:val="000000"/>
              </w:rPr>
            </w:pPr>
            <w:r w:rsidRPr="00ED73A7">
              <w:t>≥8.0h</w:t>
            </w:r>
          </w:p>
        </w:tc>
        <w:tc>
          <w:tcPr>
            <w:tcW w:w="279" w:type="dxa"/>
          </w:tcPr>
          <w:p w14:paraId="0F1010AC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2146905E" w14:textId="7D65FDC3" w:rsidR="002A1916" w:rsidRPr="00392D41" w:rsidRDefault="00322AEC" w:rsidP="002A191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="00436FB1">
              <w:rPr>
                <w:rFonts w:cs="Times New Roman"/>
              </w:rPr>
              <w:t>33</w:t>
            </w:r>
            <w:r w:rsidR="002A1916" w:rsidRPr="00392D4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.5</w:t>
            </w:r>
            <w:r w:rsidR="00436FB1">
              <w:rPr>
                <w:rFonts w:cs="Times New Roman"/>
              </w:rPr>
              <w:t>01</w:t>
            </w:r>
            <w:r w:rsidR="002A1916" w:rsidRPr="00392D41">
              <w:rPr>
                <w:rFonts w:cs="Times New Roman"/>
              </w:rPr>
              <w:t>-</w:t>
            </w:r>
            <w:r>
              <w:rPr>
                <w:rFonts w:cs="Times New Roman"/>
              </w:rPr>
              <w:t>3.6</w:t>
            </w:r>
            <w:r w:rsidR="00436FB1">
              <w:rPr>
                <w:rFonts w:cs="Times New Roman"/>
              </w:rPr>
              <w:t>2</w:t>
            </w:r>
            <w:r>
              <w:rPr>
                <w:rFonts w:cs="Times New Roman"/>
              </w:rPr>
              <w:t>8</w:t>
            </w:r>
            <w:r w:rsidR="002A1916" w:rsidRPr="00392D41">
              <w:rPr>
                <w:rFonts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C38FBAD" w14:textId="7D9D9413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2A1916" w:rsidRPr="00392D41" w14:paraId="23F3D5E9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3E7764A7" w14:textId="77AC0A1A" w:rsidR="002A1916" w:rsidRPr="00392D41" w:rsidRDefault="002A1916" w:rsidP="002A1916">
            <w:pPr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ntibiotic Prophylaxis</w:t>
            </w:r>
          </w:p>
        </w:tc>
        <w:tc>
          <w:tcPr>
            <w:tcW w:w="279" w:type="dxa"/>
          </w:tcPr>
          <w:p w14:paraId="0C82A1D7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0A876A9C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08118A50" w14:textId="0E8E3194" w:rsidR="002A1916" w:rsidRPr="00E04B7B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E04B7B">
              <w:rPr>
                <w:rFonts w:cs="Times New Roman"/>
              </w:rPr>
              <w:t>0.</w:t>
            </w:r>
            <w:r w:rsidR="00E55771">
              <w:rPr>
                <w:rFonts w:cs="Times New Roman"/>
              </w:rPr>
              <w:t>001</w:t>
            </w:r>
          </w:p>
        </w:tc>
      </w:tr>
      <w:tr w:rsidR="002A1916" w:rsidRPr="00392D41" w14:paraId="5ABA758A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30C411CA" w14:textId="11BF4C88" w:rsidR="002A1916" w:rsidRPr="00392D41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hint="eastAsia"/>
              </w:rPr>
              <w:t>C</w:t>
            </w:r>
            <w:r w:rsidRPr="00C10994">
              <w:t>ephalosporin</w:t>
            </w:r>
          </w:p>
        </w:tc>
        <w:tc>
          <w:tcPr>
            <w:tcW w:w="279" w:type="dxa"/>
          </w:tcPr>
          <w:p w14:paraId="3723E4A6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7707842D" w14:textId="7AAD4453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  <w:r w:rsidRPr="00392D41">
              <w:rPr>
                <w:rFonts w:cs="Times New Roman"/>
              </w:rPr>
              <w:t>Ref.</w:t>
            </w:r>
          </w:p>
        </w:tc>
        <w:tc>
          <w:tcPr>
            <w:tcW w:w="1418" w:type="dxa"/>
            <w:shd w:val="clear" w:color="auto" w:fill="auto"/>
          </w:tcPr>
          <w:p w14:paraId="7666A450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2A1916" w:rsidRPr="00392D41" w14:paraId="7D366C58" w14:textId="77777777" w:rsidTr="00A92E33">
        <w:trPr>
          <w:trHeight w:val="311"/>
          <w:jc w:val="center"/>
        </w:trPr>
        <w:tc>
          <w:tcPr>
            <w:tcW w:w="2390" w:type="dxa"/>
            <w:shd w:val="clear" w:color="auto" w:fill="auto"/>
          </w:tcPr>
          <w:p w14:paraId="1371AEF0" w14:textId="7654A1C6" w:rsidR="002A1916" w:rsidRPr="00392D41" w:rsidRDefault="002A1916" w:rsidP="002A1916">
            <w:pPr>
              <w:spacing w:line="360" w:lineRule="auto"/>
              <w:ind w:firstLineChars="50" w:firstLine="105"/>
              <w:jc w:val="left"/>
              <w:rPr>
                <w:rFonts w:cs="Times New Roman"/>
              </w:rPr>
            </w:pPr>
            <w:r w:rsidRPr="00442C9E">
              <w:t>Clindamycin</w:t>
            </w:r>
          </w:p>
        </w:tc>
        <w:tc>
          <w:tcPr>
            <w:tcW w:w="279" w:type="dxa"/>
          </w:tcPr>
          <w:p w14:paraId="7A064490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409" w:type="dxa"/>
          </w:tcPr>
          <w:p w14:paraId="5D813D93" w14:textId="6E7372F1" w:rsidR="002A1916" w:rsidRPr="00392D41" w:rsidRDefault="00322AEC" w:rsidP="002A191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432</w:t>
            </w:r>
            <w:r w:rsidR="002A1916" w:rsidRPr="00392D4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.013</w:t>
            </w:r>
            <w:r w:rsidR="002A1916" w:rsidRPr="00392D41">
              <w:rPr>
                <w:rFonts w:cs="Times New Roman"/>
              </w:rPr>
              <w:t>-</w:t>
            </w:r>
            <w:r w:rsidR="00E55771">
              <w:rPr>
                <w:rFonts w:cs="Times New Roman"/>
              </w:rPr>
              <w:t>14.633</w:t>
            </w:r>
            <w:r w:rsidR="002A1916" w:rsidRPr="00392D41">
              <w:rPr>
                <w:rFonts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2241495" w14:textId="77777777" w:rsidR="002A1916" w:rsidRPr="00392D41" w:rsidRDefault="002A1916" w:rsidP="002A191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</w:tbl>
    <w:bookmarkEnd w:id="1"/>
    <w:p w14:paraId="112CFDB9" w14:textId="77777777" w:rsidR="00C51CEA" w:rsidRPr="0012076C" w:rsidRDefault="00C51CEA" w:rsidP="00C51CEA">
      <w:pPr>
        <w:autoSpaceDE w:val="0"/>
        <w:autoSpaceDN w:val="0"/>
        <w:adjustRightInd w:val="0"/>
        <w:spacing w:line="360" w:lineRule="auto"/>
        <w:jc w:val="left"/>
        <w:rPr>
          <w:b/>
          <w:bCs/>
        </w:rPr>
      </w:pPr>
      <w:r w:rsidRPr="0012076C">
        <w:rPr>
          <w:b/>
          <w:bCs/>
        </w:rPr>
        <w:t xml:space="preserve">List of abbreviations: </w:t>
      </w:r>
    </w:p>
    <w:p w14:paraId="32A6BF43" w14:textId="77777777" w:rsidR="00592B78" w:rsidRDefault="00592B78" w:rsidP="00592B78">
      <w:pPr>
        <w:autoSpaceDE w:val="0"/>
        <w:autoSpaceDN w:val="0"/>
        <w:adjustRightInd w:val="0"/>
        <w:spacing w:line="360" w:lineRule="auto"/>
        <w:jc w:val="left"/>
      </w:pPr>
      <w:r w:rsidRPr="0012076C">
        <w:t>Ref.: Reference group</w:t>
      </w:r>
    </w:p>
    <w:p w14:paraId="37E59ED6" w14:textId="77777777" w:rsidR="00E32748" w:rsidRPr="00E32748" w:rsidRDefault="00E32748" w:rsidP="00E32748">
      <w:pPr>
        <w:widowControl/>
        <w:spacing w:line="360" w:lineRule="auto"/>
        <w:rPr>
          <w:rFonts w:eastAsiaTheme="minorEastAsia" w:cstheme="minorBidi"/>
          <w:szCs w:val="22"/>
        </w:rPr>
      </w:pPr>
      <w:r w:rsidRPr="00E32748">
        <w:rPr>
          <w:rFonts w:eastAsiaTheme="minorEastAsia" w:cstheme="minorBidi"/>
          <w:szCs w:val="22"/>
        </w:rPr>
        <w:t>ACE-27: Adult Comorbidity Evaluation-27 comorbidity index</w:t>
      </w:r>
    </w:p>
    <w:p w14:paraId="604F3C84" w14:textId="0AA79239" w:rsidR="003F40A3" w:rsidRPr="00392D41" w:rsidRDefault="003F40A3" w:rsidP="003F40A3">
      <w:pPr>
        <w:spacing w:line="360" w:lineRule="auto"/>
        <w:jc w:val="left"/>
        <w:rPr>
          <w:rFonts w:cs="Times New Roman"/>
        </w:rPr>
      </w:pPr>
    </w:p>
    <w:sectPr w:rsidR="003F40A3" w:rsidRPr="00392D41" w:rsidSect="00053E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27271" w14:textId="77777777" w:rsidR="00FB0D58" w:rsidRDefault="00FB0D58" w:rsidP="00E7453D">
      <w:r>
        <w:separator/>
      </w:r>
    </w:p>
  </w:endnote>
  <w:endnote w:type="continuationSeparator" w:id="0">
    <w:p w14:paraId="5ACBC0E2" w14:textId="77777777" w:rsidR="00FB0D58" w:rsidRDefault="00FB0D58" w:rsidP="00E74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455DB" w14:textId="77777777" w:rsidR="00FB0D58" w:rsidRDefault="00FB0D58" w:rsidP="00E7453D">
      <w:r>
        <w:separator/>
      </w:r>
    </w:p>
  </w:footnote>
  <w:footnote w:type="continuationSeparator" w:id="0">
    <w:p w14:paraId="394F19E7" w14:textId="77777777" w:rsidR="00FB0D58" w:rsidRDefault="00FB0D58" w:rsidP="00E74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DD8"/>
    <w:rsid w:val="00002592"/>
    <w:rsid w:val="00003E82"/>
    <w:rsid w:val="00026297"/>
    <w:rsid w:val="000309A6"/>
    <w:rsid w:val="00042C13"/>
    <w:rsid w:val="000451C4"/>
    <w:rsid w:val="000508DB"/>
    <w:rsid w:val="00053E48"/>
    <w:rsid w:val="00061898"/>
    <w:rsid w:val="000765D7"/>
    <w:rsid w:val="00080268"/>
    <w:rsid w:val="00080732"/>
    <w:rsid w:val="00081B53"/>
    <w:rsid w:val="0009641D"/>
    <w:rsid w:val="000A5163"/>
    <w:rsid w:val="000D414F"/>
    <w:rsid w:val="000D7C40"/>
    <w:rsid w:val="000F0783"/>
    <w:rsid w:val="00113205"/>
    <w:rsid w:val="001134B9"/>
    <w:rsid w:val="00113613"/>
    <w:rsid w:val="001252C3"/>
    <w:rsid w:val="00125E11"/>
    <w:rsid w:val="00132F42"/>
    <w:rsid w:val="001355C5"/>
    <w:rsid w:val="00160874"/>
    <w:rsid w:val="0016133E"/>
    <w:rsid w:val="00163381"/>
    <w:rsid w:val="00177240"/>
    <w:rsid w:val="00180907"/>
    <w:rsid w:val="0019482F"/>
    <w:rsid w:val="0019753B"/>
    <w:rsid w:val="001B2059"/>
    <w:rsid w:val="001C39E1"/>
    <w:rsid w:val="001C6974"/>
    <w:rsid w:val="001D39C3"/>
    <w:rsid w:val="001E0AA8"/>
    <w:rsid w:val="001E2F24"/>
    <w:rsid w:val="001E4FAF"/>
    <w:rsid w:val="001E7362"/>
    <w:rsid w:val="001F6D67"/>
    <w:rsid w:val="002033AE"/>
    <w:rsid w:val="0020342F"/>
    <w:rsid w:val="0020581B"/>
    <w:rsid w:val="0020785F"/>
    <w:rsid w:val="00212AB9"/>
    <w:rsid w:val="0021588F"/>
    <w:rsid w:val="00221A9E"/>
    <w:rsid w:val="00231477"/>
    <w:rsid w:val="002334CA"/>
    <w:rsid w:val="00244766"/>
    <w:rsid w:val="00245D4F"/>
    <w:rsid w:val="00274AB6"/>
    <w:rsid w:val="00287F05"/>
    <w:rsid w:val="0029525D"/>
    <w:rsid w:val="00296CC3"/>
    <w:rsid w:val="002A1916"/>
    <w:rsid w:val="002A2B38"/>
    <w:rsid w:val="002C029A"/>
    <w:rsid w:val="002C7C12"/>
    <w:rsid w:val="002D2C45"/>
    <w:rsid w:val="002F01D0"/>
    <w:rsid w:val="002F5160"/>
    <w:rsid w:val="002F5D61"/>
    <w:rsid w:val="003076BF"/>
    <w:rsid w:val="00322AEC"/>
    <w:rsid w:val="00332E3C"/>
    <w:rsid w:val="00337B63"/>
    <w:rsid w:val="00353ECF"/>
    <w:rsid w:val="003567DD"/>
    <w:rsid w:val="00362F25"/>
    <w:rsid w:val="0036682A"/>
    <w:rsid w:val="003712A8"/>
    <w:rsid w:val="0039167C"/>
    <w:rsid w:val="00392D41"/>
    <w:rsid w:val="003A5CD3"/>
    <w:rsid w:val="003B5545"/>
    <w:rsid w:val="003D59F8"/>
    <w:rsid w:val="003F2FCD"/>
    <w:rsid w:val="003F40A3"/>
    <w:rsid w:val="003F6C64"/>
    <w:rsid w:val="00400976"/>
    <w:rsid w:val="00407479"/>
    <w:rsid w:val="00411D32"/>
    <w:rsid w:val="00413424"/>
    <w:rsid w:val="00436FB1"/>
    <w:rsid w:val="004431CC"/>
    <w:rsid w:val="0049605D"/>
    <w:rsid w:val="004A0EC5"/>
    <w:rsid w:val="004D4700"/>
    <w:rsid w:val="00507FD7"/>
    <w:rsid w:val="00536942"/>
    <w:rsid w:val="00563F32"/>
    <w:rsid w:val="005747DC"/>
    <w:rsid w:val="00590393"/>
    <w:rsid w:val="00592B78"/>
    <w:rsid w:val="005964A1"/>
    <w:rsid w:val="00597F5F"/>
    <w:rsid w:val="005B1067"/>
    <w:rsid w:val="005B139D"/>
    <w:rsid w:val="005C7EA2"/>
    <w:rsid w:val="005E31BE"/>
    <w:rsid w:val="005E4CBF"/>
    <w:rsid w:val="00604DD8"/>
    <w:rsid w:val="00622415"/>
    <w:rsid w:val="0063380C"/>
    <w:rsid w:val="0063535B"/>
    <w:rsid w:val="0064674B"/>
    <w:rsid w:val="006623EA"/>
    <w:rsid w:val="00664BCA"/>
    <w:rsid w:val="00666448"/>
    <w:rsid w:val="00672764"/>
    <w:rsid w:val="00687918"/>
    <w:rsid w:val="006A332F"/>
    <w:rsid w:val="006C4323"/>
    <w:rsid w:val="006C6A45"/>
    <w:rsid w:val="00704BFB"/>
    <w:rsid w:val="007120A2"/>
    <w:rsid w:val="00717FBB"/>
    <w:rsid w:val="00724979"/>
    <w:rsid w:val="00725804"/>
    <w:rsid w:val="00725CAA"/>
    <w:rsid w:val="0073078B"/>
    <w:rsid w:val="0075304D"/>
    <w:rsid w:val="007606AC"/>
    <w:rsid w:val="0076228E"/>
    <w:rsid w:val="00783839"/>
    <w:rsid w:val="00791A0C"/>
    <w:rsid w:val="0079298C"/>
    <w:rsid w:val="007A57F4"/>
    <w:rsid w:val="007A6437"/>
    <w:rsid w:val="007C6C01"/>
    <w:rsid w:val="007C7C83"/>
    <w:rsid w:val="007D457E"/>
    <w:rsid w:val="007D459B"/>
    <w:rsid w:val="00800263"/>
    <w:rsid w:val="00826850"/>
    <w:rsid w:val="00833B91"/>
    <w:rsid w:val="00844B67"/>
    <w:rsid w:val="00853B76"/>
    <w:rsid w:val="00855027"/>
    <w:rsid w:val="00860A7F"/>
    <w:rsid w:val="00860B17"/>
    <w:rsid w:val="0086268D"/>
    <w:rsid w:val="0086591C"/>
    <w:rsid w:val="00886A48"/>
    <w:rsid w:val="008971D5"/>
    <w:rsid w:val="008A5F8B"/>
    <w:rsid w:val="008B198F"/>
    <w:rsid w:val="008B1FF1"/>
    <w:rsid w:val="008C36AB"/>
    <w:rsid w:val="008D137D"/>
    <w:rsid w:val="008D4D57"/>
    <w:rsid w:val="008E4AAD"/>
    <w:rsid w:val="008F7006"/>
    <w:rsid w:val="00905554"/>
    <w:rsid w:val="009119FF"/>
    <w:rsid w:val="00932513"/>
    <w:rsid w:val="00937ADC"/>
    <w:rsid w:val="009513CE"/>
    <w:rsid w:val="0097130D"/>
    <w:rsid w:val="00974DC8"/>
    <w:rsid w:val="009A5D08"/>
    <w:rsid w:val="009A6046"/>
    <w:rsid w:val="009B6C0C"/>
    <w:rsid w:val="009D340D"/>
    <w:rsid w:val="009E4E5F"/>
    <w:rsid w:val="009E631F"/>
    <w:rsid w:val="00A03255"/>
    <w:rsid w:val="00A04D5E"/>
    <w:rsid w:val="00A064AD"/>
    <w:rsid w:val="00A07B8F"/>
    <w:rsid w:val="00A231F9"/>
    <w:rsid w:val="00A250BB"/>
    <w:rsid w:val="00A25516"/>
    <w:rsid w:val="00A31336"/>
    <w:rsid w:val="00A41E1D"/>
    <w:rsid w:val="00A74994"/>
    <w:rsid w:val="00A765DC"/>
    <w:rsid w:val="00A8526D"/>
    <w:rsid w:val="00A90933"/>
    <w:rsid w:val="00A928F9"/>
    <w:rsid w:val="00A92E33"/>
    <w:rsid w:val="00AC14A2"/>
    <w:rsid w:val="00AD3C0A"/>
    <w:rsid w:val="00AE3A50"/>
    <w:rsid w:val="00AE5939"/>
    <w:rsid w:val="00AE5C88"/>
    <w:rsid w:val="00AE6F09"/>
    <w:rsid w:val="00B131D2"/>
    <w:rsid w:val="00B17121"/>
    <w:rsid w:val="00B30B6A"/>
    <w:rsid w:val="00B3413E"/>
    <w:rsid w:val="00B34B22"/>
    <w:rsid w:val="00B42981"/>
    <w:rsid w:val="00B51EB8"/>
    <w:rsid w:val="00B6359C"/>
    <w:rsid w:val="00B65819"/>
    <w:rsid w:val="00B83400"/>
    <w:rsid w:val="00B92869"/>
    <w:rsid w:val="00BA2A6C"/>
    <w:rsid w:val="00BB17BB"/>
    <w:rsid w:val="00BC28DB"/>
    <w:rsid w:val="00BC2952"/>
    <w:rsid w:val="00BC5F10"/>
    <w:rsid w:val="00BE230E"/>
    <w:rsid w:val="00C13570"/>
    <w:rsid w:val="00C20EF3"/>
    <w:rsid w:val="00C40C4D"/>
    <w:rsid w:val="00C51681"/>
    <w:rsid w:val="00C51CEA"/>
    <w:rsid w:val="00C53338"/>
    <w:rsid w:val="00C641BE"/>
    <w:rsid w:val="00C64525"/>
    <w:rsid w:val="00C645CE"/>
    <w:rsid w:val="00C75689"/>
    <w:rsid w:val="00C82FE9"/>
    <w:rsid w:val="00C8765C"/>
    <w:rsid w:val="00C91439"/>
    <w:rsid w:val="00CA567F"/>
    <w:rsid w:val="00CC45F9"/>
    <w:rsid w:val="00CC7579"/>
    <w:rsid w:val="00CD5D94"/>
    <w:rsid w:val="00D04F4D"/>
    <w:rsid w:val="00D0720F"/>
    <w:rsid w:val="00D24AB1"/>
    <w:rsid w:val="00D357E8"/>
    <w:rsid w:val="00D46228"/>
    <w:rsid w:val="00D535AD"/>
    <w:rsid w:val="00D64B75"/>
    <w:rsid w:val="00D80A77"/>
    <w:rsid w:val="00D90F11"/>
    <w:rsid w:val="00D9316D"/>
    <w:rsid w:val="00DA3F07"/>
    <w:rsid w:val="00DA61E2"/>
    <w:rsid w:val="00DA78D6"/>
    <w:rsid w:val="00DB275C"/>
    <w:rsid w:val="00DB3167"/>
    <w:rsid w:val="00DC04F3"/>
    <w:rsid w:val="00DC1637"/>
    <w:rsid w:val="00DD2984"/>
    <w:rsid w:val="00DF1807"/>
    <w:rsid w:val="00DF359B"/>
    <w:rsid w:val="00E04B7B"/>
    <w:rsid w:val="00E15EAA"/>
    <w:rsid w:val="00E32748"/>
    <w:rsid w:val="00E533CB"/>
    <w:rsid w:val="00E542F1"/>
    <w:rsid w:val="00E55771"/>
    <w:rsid w:val="00E64B68"/>
    <w:rsid w:val="00E64C2C"/>
    <w:rsid w:val="00E7453D"/>
    <w:rsid w:val="00E75A74"/>
    <w:rsid w:val="00E90745"/>
    <w:rsid w:val="00EA2372"/>
    <w:rsid w:val="00EA574B"/>
    <w:rsid w:val="00EB0C86"/>
    <w:rsid w:val="00EB3BF1"/>
    <w:rsid w:val="00EB7E1D"/>
    <w:rsid w:val="00EC0D53"/>
    <w:rsid w:val="00EE3C69"/>
    <w:rsid w:val="00EF3112"/>
    <w:rsid w:val="00EF54E7"/>
    <w:rsid w:val="00EF5FD2"/>
    <w:rsid w:val="00F33D4D"/>
    <w:rsid w:val="00F34343"/>
    <w:rsid w:val="00F359FE"/>
    <w:rsid w:val="00F441A5"/>
    <w:rsid w:val="00F46DCC"/>
    <w:rsid w:val="00F564D0"/>
    <w:rsid w:val="00F576B7"/>
    <w:rsid w:val="00F823BA"/>
    <w:rsid w:val="00FA6927"/>
    <w:rsid w:val="00FB0D58"/>
    <w:rsid w:val="00FB326C"/>
    <w:rsid w:val="00FC06B7"/>
    <w:rsid w:val="00FC43FD"/>
    <w:rsid w:val="00FD0487"/>
    <w:rsid w:val="00FF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9D128"/>
  <w15:chartTrackingRefBased/>
  <w15:docId w15:val="{5244D643-A700-42F5-A86E-44D5EB17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689"/>
    <w:pPr>
      <w:widowControl w:val="0"/>
      <w:jc w:val="both"/>
    </w:pPr>
    <w:rPr>
      <w:rFonts w:ascii="Times New Roman" w:eastAsia="宋体" w:hAnsi="Times New Roman" w:cs="微软雅黑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4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4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453D"/>
    <w:rPr>
      <w:rFonts w:ascii="Times New Roman" w:eastAsia="宋体" w:hAnsi="Times New Roman" w:cs="微软雅黑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4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453D"/>
    <w:rPr>
      <w:rFonts w:ascii="Times New Roman" w:eastAsia="宋体" w:hAnsi="Times New Roman" w:cs="微软雅黑"/>
      <w:kern w:val="2"/>
      <w:sz w:val="18"/>
      <w:szCs w:val="18"/>
    </w:rPr>
  </w:style>
  <w:style w:type="paragraph" w:styleId="a8">
    <w:name w:val="Revision"/>
    <w:hidden/>
    <w:uiPriority w:val="99"/>
    <w:semiHidden/>
    <w:rsid w:val="008D137D"/>
    <w:rPr>
      <w:rFonts w:ascii="Times New Roman" w:eastAsia="宋体" w:hAnsi="Times New Roman" w:cs="微软雅黑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4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翀</dc:creator>
  <cp:keywords/>
  <dc:description/>
  <cp:lastModifiedBy>李 德龙</cp:lastModifiedBy>
  <cp:revision>23</cp:revision>
  <dcterms:created xsi:type="dcterms:W3CDTF">2022-02-25T15:39:00Z</dcterms:created>
  <dcterms:modified xsi:type="dcterms:W3CDTF">2022-03-07T14:30:00Z</dcterms:modified>
</cp:coreProperties>
</file>